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16F" w:rsidRPr="00F71D60" w:rsidRDefault="009F016F" w:rsidP="009F016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9F016F">
        <w:rPr>
          <w:rFonts w:ascii="Times New Roman" w:hAnsi="Times New Roman" w:cs="Times New Roman"/>
          <w:sz w:val="22"/>
          <w:szCs w:val="22"/>
        </w:rPr>
        <w:t>S3 Table. Collections</w:t>
      </w:r>
      <w:r w:rsidRPr="00F71D60">
        <w:rPr>
          <w:rFonts w:ascii="Times New Roman" w:hAnsi="Times New Roman" w:cs="Times New Roman"/>
          <w:sz w:val="22"/>
          <w:szCs w:val="22"/>
        </w:rPr>
        <w:t xml:space="preserve"> information for additional samples used for primer design.</w:t>
      </w:r>
    </w:p>
    <w:tbl>
      <w:tblPr>
        <w:tblpPr w:leftFromText="180" w:rightFromText="180" w:vertAnchor="text" w:horzAnchor="page" w:tblpX="1549" w:tblpY="58"/>
        <w:tblW w:w="4344" w:type="pct"/>
        <w:tblLayout w:type="fixed"/>
        <w:tblLook w:val="04A0" w:firstRow="1" w:lastRow="0" w:firstColumn="1" w:lastColumn="0" w:noHBand="0" w:noVBand="1"/>
      </w:tblPr>
      <w:tblGrid>
        <w:gridCol w:w="2611"/>
        <w:gridCol w:w="1259"/>
        <w:gridCol w:w="3869"/>
        <w:gridCol w:w="207"/>
        <w:gridCol w:w="236"/>
        <w:gridCol w:w="1601"/>
        <w:gridCol w:w="254"/>
        <w:gridCol w:w="1223"/>
      </w:tblGrid>
      <w:tr w:rsidR="009F016F" w:rsidRPr="00F71D60" w:rsidTr="00137C0A">
        <w:trPr>
          <w:trHeight w:val="348"/>
        </w:trPr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lection Year</w:t>
            </w:r>
          </w:p>
        </w:tc>
        <w:tc>
          <w:tcPr>
            <w:tcW w:w="191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ing Location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lector/ ID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</w:tr>
      <w:tr w:rsidR="009F016F" w:rsidRPr="00F71D60" w:rsidTr="00137C0A">
        <w:trPr>
          <w:trHeight w:val="34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reissena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striform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9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ke Erie, Fisherman Reef, Lorain, OH, USA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C. Stepi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892</w:t>
            </w:r>
          </w:p>
        </w:tc>
      </w:tr>
      <w:tr w:rsidR="009F016F" w:rsidRPr="00F71D60" w:rsidTr="00137C0A">
        <w:trPr>
          <w:trHeight w:val="34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reissena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striform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2001</w:t>
            </w:r>
          </w:p>
        </w:tc>
        <w:tc>
          <w:tcPr>
            <w:tcW w:w="19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ybinsk Resevoir, V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ga River, Russia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I. Grigorovich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893</w:t>
            </w:r>
          </w:p>
        </w:tc>
      </w:tr>
      <w:tr w:rsidR="009F016F" w:rsidRPr="00F71D60" w:rsidTr="00137C0A">
        <w:trPr>
          <w:trHeight w:val="34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reissena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striform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S. Dneiper River, Kherson, Ukraine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I. Grigorovich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894</w:t>
            </w:r>
          </w:p>
        </w:tc>
      </w:tr>
      <w:tr w:rsidR="009F016F" w:rsidRPr="00F71D60" w:rsidTr="00137C0A">
        <w:trPr>
          <w:trHeight w:val="34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reissena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striform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Main River, Steinheim, Hessen, Germany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C. Albrecht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896</w:t>
            </w:r>
          </w:p>
        </w:tc>
      </w:tr>
      <w:tr w:rsidR="009F016F" w:rsidRPr="00F71D60" w:rsidTr="00137C0A">
        <w:trPr>
          <w:trHeight w:val="34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reissena polymorph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9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Hudson River, NY, USA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D. Straye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897</w:t>
            </w:r>
          </w:p>
        </w:tc>
      </w:tr>
      <w:tr w:rsidR="009F016F" w:rsidRPr="00F71D60" w:rsidTr="00137C0A">
        <w:trPr>
          <w:trHeight w:val="34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reissena polymorph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9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w. Lake Erie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Oregon ,OH, USA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N. Marshal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898</w:t>
            </w:r>
          </w:p>
        </w:tc>
      </w:tr>
      <w:tr w:rsidR="009F016F" w:rsidRPr="00F71D60" w:rsidTr="00137C0A">
        <w:trPr>
          <w:trHeight w:val="34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reissena polymorph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9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w. Lake Erie, Oregon, OH, USA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N. Marshal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899</w:t>
            </w:r>
          </w:p>
        </w:tc>
      </w:tr>
      <w:tr w:rsidR="009F016F" w:rsidRPr="00F71D60" w:rsidTr="00137C0A">
        <w:trPr>
          <w:trHeight w:val="34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A6DEB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A6D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reissena polymorph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A6DEB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DEB"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A6DEB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ke Ontario, Olcott, NY, USA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FA6DEB">
              <w:rPr>
                <w:rFonts w:ascii="Times New Roman" w:eastAsia="Times New Roman" w:hAnsi="Times New Roman" w:cs="Times New Roman"/>
                <w:sz w:val="20"/>
                <w:szCs w:val="20"/>
              </w:rPr>
              <w:t>A. Spindl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900</w:t>
            </w:r>
          </w:p>
        </w:tc>
      </w:tr>
      <w:tr w:rsidR="009F016F" w:rsidRPr="00F71D60" w:rsidTr="00137C0A">
        <w:trPr>
          <w:trHeight w:val="34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reissena polymorph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9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hAnsi="Times New Roman" w:cs="Times New Roman"/>
                <w:sz w:val="20"/>
                <w:szCs w:val="20"/>
              </w:rPr>
              <w:t>Lake IJsselmeer, Netherlands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H. Jenne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902</w:t>
            </w:r>
          </w:p>
        </w:tc>
      </w:tr>
      <w:tr w:rsidR="009F016F" w:rsidRPr="00F71D60" w:rsidTr="00137C0A">
        <w:trPr>
          <w:trHeight w:val="34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bicula flumine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9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Mohican River, OH, USA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C. Stepi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903</w:t>
            </w:r>
          </w:p>
        </w:tc>
      </w:tr>
      <w:tr w:rsidR="009F016F" w:rsidRPr="00F71D60" w:rsidTr="00137C0A">
        <w:trPr>
          <w:trHeight w:val="34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bicula flumine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9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Mohican River, OH, USA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C. Stepi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904</w:t>
            </w:r>
          </w:p>
        </w:tc>
      </w:tr>
      <w:tr w:rsidR="009F016F" w:rsidRPr="00F71D60" w:rsidTr="00137C0A">
        <w:trPr>
          <w:trHeight w:val="34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haerium corneum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9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Rhine River, Gülpe, Brandenburg, Germany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C. Albrech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905</w:t>
            </w:r>
          </w:p>
        </w:tc>
      </w:tr>
      <w:tr w:rsidR="009F016F" w:rsidRPr="00F71D60" w:rsidTr="00137C0A">
        <w:trPr>
          <w:trHeight w:val="34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tamopyrgus antiposarum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9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Black Earth Creek, Dane Co. WI, USA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T. Campbel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909</w:t>
            </w:r>
          </w:p>
        </w:tc>
      </w:tr>
      <w:tr w:rsidR="009F016F" w:rsidRPr="00F71D60" w:rsidTr="00137C0A">
        <w:trPr>
          <w:trHeight w:val="34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dix balth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9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Imsbach, Linden, Heesen, Germany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C. Albrech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016F" w:rsidRPr="00F71D60" w:rsidRDefault="009F016F" w:rsidP="00137C0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913</w:t>
            </w:r>
          </w:p>
        </w:tc>
      </w:tr>
    </w:tbl>
    <w:p w:rsidR="009F016F" w:rsidRPr="00E47435" w:rsidRDefault="009F016F" w:rsidP="009F016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9F016F" w:rsidRPr="00E47435" w:rsidRDefault="009F016F" w:rsidP="009F016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9F016F" w:rsidRPr="00E47435" w:rsidRDefault="009F016F" w:rsidP="009F016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9F016F" w:rsidRPr="00E47435" w:rsidRDefault="009F016F" w:rsidP="009F016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9F016F" w:rsidRPr="00E47435" w:rsidRDefault="009F016F" w:rsidP="009F016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9F016F" w:rsidRPr="00E47435" w:rsidRDefault="009F016F" w:rsidP="009F016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9F016F" w:rsidRPr="00E47435" w:rsidRDefault="009F016F" w:rsidP="009F016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9F016F" w:rsidRPr="00E47435" w:rsidRDefault="009F016F" w:rsidP="009F016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9F016F" w:rsidRPr="00E47435" w:rsidRDefault="009F016F" w:rsidP="009F016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9F016F" w:rsidRPr="00E47435" w:rsidRDefault="009F016F" w:rsidP="009F016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sectPr w:rsidR="009F016F" w:rsidRPr="00E47435" w:rsidSect="009F01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B73072"/>
    <w:multiLevelType w:val="hybridMultilevel"/>
    <w:tmpl w:val="7318CD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A0667"/>
    <w:multiLevelType w:val="hybridMultilevel"/>
    <w:tmpl w:val="1D34C00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2E6B7C"/>
    <w:multiLevelType w:val="hybridMultilevel"/>
    <w:tmpl w:val="C85606C2"/>
    <w:lvl w:ilvl="0" w:tplc="1FB009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AA97341"/>
    <w:multiLevelType w:val="hybridMultilevel"/>
    <w:tmpl w:val="888834D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16F"/>
    <w:rsid w:val="009F016F"/>
    <w:rsid w:val="00E7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37AB52-F4E0-40C3-8FF9-E7CCA001D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16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1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16F"/>
    <w:rPr>
      <w:rFonts w:ascii="Lucida Grande" w:eastAsiaTheme="minorEastAs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01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016F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F016F"/>
  </w:style>
  <w:style w:type="character" w:styleId="LineNumber">
    <w:name w:val="line number"/>
    <w:basedOn w:val="DefaultParagraphFont"/>
    <w:uiPriority w:val="99"/>
    <w:semiHidden/>
    <w:unhideWhenUsed/>
    <w:rsid w:val="009F016F"/>
  </w:style>
  <w:style w:type="paragraph" w:styleId="Header">
    <w:name w:val="header"/>
    <w:basedOn w:val="Normal"/>
    <w:link w:val="HeaderChar"/>
    <w:uiPriority w:val="99"/>
    <w:unhideWhenUsed/>
    <w:rsid w:val="009F01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016F"/>
    <w:rPr>
      <w:rFonts w:eastAsiaTheme="minorEastAsia"/>
      <w:sz w:val="24"/>
      <w:szCs w:val="24"/>
    </w:rPr>
  </w:style>
  <w:style w:type="character" w:styleId="Hyperlink">
    <w:name w:val="Hyperlink"/>
    <w:uiPriority w:val="99"/>
    <w:rsid w:val="009F016F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016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F016F"/>
    <w:pPr>
      <w:ind w:left="720"/>
      <w:contextualSpacing/>
    </w:pPr>
  </w:style>
  <w:style w:type="table" w:styleId="MediumList1">
    <w:name w:val="Medium List 1"/>
    <w:basedOn w:val="TableNormal"/>
    <w:uiPriority w:val="65"/>
    <w:rsid w:val="009F016F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F01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1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16F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1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16F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016F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F016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16F"/>
    <w:rPr>
      <w:rFonts w:ascii="Cambria" w:eastAsiaTheme="minorEastAs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F016F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016F"/>
    <w:rPr>
      <w:rFonts w:ascii="Cambria" w:eastAsiaTheme="minorEastAsia" w:hAnsi="Cambria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DOI - USGS - CERC, Columbia, MO</Company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ymus, Katy E.</dc:creator>
  <cp:keywords/>
  <dc:description/>
  <cp:lastModifiedBy>Klymus, Katy E.</cp:lastModifiedBy>
  <cp:revision>1</cp:revision>
  <dcterms:created xsi:type="dcterms:W3CDTF">2017-05-05T14:12:00Z</dcterms:created>
  <dcterms:modified xsi:type="dcterms:W3CDTF">2017-05-05T14:14:00Z</dcterms:modified>
</cp:coreProperties>
</file>